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331AC" w14:textId="510C85BD" w:rsidR="004924C0" w:rsidRPr="00337ADC" w:rsidRDefault="004924C0" w:rsidP="004924C0">
      <w:pPr>
        <w:rPr>
          <w:rFonts w:ascii="Times New Roman" w:hAnsi="Times New Roman" w:cs="Times New Roman"/>
        </w:rPr>
      </w:pPr>
      <w:r w:rsidRPr="00882D5F">
        <w:rPr>
          <w:rFonts w:ascii="Times New Roman" w:hAnsi="Times New Roman" w:cs="Times New Roman"/>
          <w:b/>
          <w:bCs/>
        </w:rPr>
        <w:t xml:space="preserve">Table </w:t>
      </w:r>
      <w:r w:rsidR="00A645E0">
        <w:rPr>
          <w:rFonts w:ascii="Times New Roman" w:hAnsi="Times New Roman" w:cs="Times New Roman"/>
          <w:b/>
          <w:bCs/>
        </w:rPr>
        <w:t>S</w:t>
      </w:r>
      <w:r w:rsidRPr="00882D5F">
        <w:rPr>
          <w:rFonts w:ascii="Times New Roman" w:hAnsi="Times New Roman" w:cs="Times New Roman"/>
          <w:b/>
          <w:bCs/>
        </w:rPr>
        <w:t>2</w:t>
      </w:r>
      <w:r w:rsidR="00234FBB">
        <w:rPr>
          <w:rFonts w:ascii="Times New Roman" w:hAnsi="Times New Roman" w:cs="Times New Roman"/>
        </w:rPr>
        <w:t xml:space="preserve">. </w:t>
      </w:r>
      <w:r w:rsidRPr="00A67376">
        <w:rPr>
          <w:rFonts w:ascii="Times New Roman" w:hAnsi="Times New Roman" w:cs="Times New Roman"/>
          <w:b/>
          <w:bCs/>
        </w:rPr>
        <w:t>Data extraction form</w:t>
      </w:r>
    </w:p>
    <w:tbl>
      <w:tblPr>
        <w:tblStyle w:val="TableGrid"/>
        <w:tblpPr w:leftFromText="180" w:rightFromText="180" w:vertAnchor="text" w:horzAnchor="margin" w:tblpX="-640" w:tblpY="70"/>
        <w:tblW w:w="10345" w:type="dxa"/>
        <w:tblLook w:val="04A0" w:firstRow="1" w:lastRow="0" w:firstColumn="1" w:lastColumn="0" w:noHBand="0" w:noVBand="1"/>
      </w:tblPr>
      <w:tblGrid>
        <w:gridCol w:w="2425"/>
        <w:gridCol w:w="2340"/>
        <w:gridCol w:w="5580"/>
      </w:tblGrid>
      <w:tr w:rsidR="004924C0" w:rsidRPr="00337ADC" w14:paraId="1F9DE50F" w14:textId="77777777" w:rsidTr="00A22745">
        <w:trPr>
          <w:trHeight w:val="350"/>
        </w:trPr>
        <w:tc>
          <w:tcPr>
            <w:tcW w:w="10345" w:type="dxa"/>
            <w:gridSpan w:val="3"/>
          </w:tcPr>
          <w:p w14:paraId="59154250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37ADC">
              <w:rPr>
                <w:rFonts w:ascii="Times New Roman" w:hAnsi="Times New Roman" w:cs="Times New Roman"/>
                <w:sz w:val="28"/>
                <w:szCs w:val="28"/>
              </w:rPr>
              <w:t>Scoping review - Data extraction form</w:t>
            </w:r>
          </w:p>
        </w:tc>
      </w:tr>
      <w:tr w:rsidR="004924C0" w:rsidRPr="00337ADC" w14:paraId="1E9B1AA0" w14:textId="77777777" w:rsidTr="00A22745">
        <w:trPr>
          <w:trHeight w:val="383"/>
        </w:trPr>
        <w:tc>
          <w:tcPr>
            <w:tcW w:w="2425" w:type="dxa"/>
          </w:tcPr>
          <w:p w14:paraId="07693CCE" w14:textId="77777777" w:rsidR="004924C0" w:rsidRPr="00337ADC" w:rsidRDefault="004924C0" w:rsidP="00A22745">
            <w:pPr>
              <w:spacing w:line="360" w:lineRule="auto"/>
              <w:ind w:left="240" w:hanging="18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337ADC">
              <w:rPr>
                <w:rFonts w:ascii="Times New Roman" w:hAnsi="Times New Roman" w:cs="Times New Roman"/>
                <w:b/>
                <w:bCs/>
              </w:rPr>
              <w:t>Data to be extracted</w:t>
            </w:r>
          </w:p>
        </w:tc>
        <w:tc>
          <w:tcPr>
            <w:tcW w:w="2340" w:type="dxa"/>
          </w:tcPr>
          <w:p w14:paraId="6B4E61D5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ADC">
              <w:rPr>
                <w:rFonts w:ascii="Times New Roman" w:hAnsi="Times New Roman" w:cs="Times New Roman"/>
                <w:b/>
                <w:bCs/>
              </w:rPr>
              <w:t>Notes for reviewer</w:t>
            </w:r>
          </w:p>
        </w:tc>
        <w:tc>
          <w:tcPr>
            <w:tcW w:w="5580" w:type="dxa"/>
          </w:tcPr>
          <w:p w14:paraId="390C0EA8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321B5CB0" w14:textId="77777777" w:rsidTr="00A22745">
        <w:trPr>
          <w:trHeight w:val="383"/>
        </w:trPr>
        <w:tc>
          <w:tcPr>
            <w:tcW w:w="2425" w:type="dxa"/>
          </w:tcPr>
          <w:p w14:paraId="3F592C90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 xml:space="preserve"> Name of reviewer </w:t>
            </w:r>
          </w:p>
        </w:tc>
        <w:tc>
          <w:tcPr>
            <w:tcW w:w="2340" w:type="dxa"/>
          </w:tcPr>
          <w:p w14:paraId="5B0F723E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Tick</w:t>
            </w:r>
          </w:p>
        </w:tc>
        <w:tc>
          <w:tcPr>
            <w:tcW w:w="5580" w:type="dxa"/>
          </w:tcPr>
          <w:p w14:paraId="7A9E9DDF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337ADC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4B3877F" wp14:editId="1661CB43">
                      <wp:simplePos x="0" y="0"/>
                      <wp:positionH relativeFrom="column">
                        <wp:posOffset>2143125</wp:posOffset>
                      </wp:positionH>
                      <wp:positionV relativeFrom="paragraph">
                        <wp:posOffset>54610</wp:posOffset>
                      </wp:positionV>
                      <wp:extent cx="179070" cy="107315"/>
                      <wp:effectExtent l="0" t="0" r="11430" b="26035"/>
                      <wp:wrapNone/>
                      <wp:docPr id="28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AAE467" id="Rectangle 12" o:spid="_x0000_s1026" style="position:absolute;margin-left:168.75pt;margin-top:4.3pt;width:14.1pt;height:8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A7sZvU3gAAAAgBAAAPAAAAZHJzL2Rvd25yZXYu&#10;eG1sTI9PS8QwFMTvgt8hPMGbm7ql3bX2dRFBEMGD9c852zybss1LadJu3U9vPLnHYYaZ35S7xfZi&#10;ptF3jhFuVwkI4sbpjluEj/enmy0IHxRr1TsmhB/ysKsuL0pVaHfkN5rr0IpYwr5QCCaEoZDSN4as&#10;8is3EEfv241WhSjHVupRHWO57eU6SXJpVcdxwaiBHg01h3qyCC/+NM2N9q+LWczz3edXcqr5gHh9&#10;tTzcgwi0hP8w/OFHdKgi095NrL3oEdJ0k8UowjYHEf00zzYg9gjrLANZlfL8QPUL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O7Gb1N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0BF7EB0" wp14:editId="0D6C0C5E">
                      <wp:simplePos x="0" y="0"/>
                      <wp:positionH relativeFrom="column">
                        <wp:posOffset>701040</wp:posOffset>
                      </wp:positionH>
                      <wp:positionV relativeFrom="paragraph">
                        <wp:posOffset>57150</wp:posOffset>
                      </wp:positionV>
                      <wp:extent cx="179070" cy="107315"/>
                      <wp:effectExtent l="0" t="0" r="11430" b="26035"/>
                      <wp:wrapNone/>
                      <wp:docPr id="26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C11E8B" id="Rectangle 12" o:spid="_x0000_s1026" style="position:absolute;margin-left:55.2pt;margin-top:4.5pt;width:14.1pt;height:8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b/>
              </w:rPr>
              <w:t xml:space="preserve">Reviewer 1                     Reviewer 2 </w:t>
            </w:r>
          </w:p>
        </w:tc>
      </w:tr>
      <w:tr w:rsidR="004924C0" w:rsidRPr="00337ADC" w14:paraId="40E47703" w14:textId="77777777" w:rsidTr="00A22745">
        <w:trPr>
          <w:trHeight w:val="383"/>
        </w:trPr>
        <w:tc>
          <w:tcPr>
            <w:tcW w:w="2425" w:type="dxa"/>
          </w:tcPr>
          <w:p w14:paraId="5EBF9C56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 xml:space="preserve"> Date</w:t>
            </w:r>
          </w:p>
        </w:tc>
        <w:tc>
          <w:tcPr>
            <w:tcW w:w="2340" w:type="dxa"/>
          </w:tcPr>
          <w:p w14:paraId="77DD6542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DD/MM/YYYY</w:t>
            </w:r>
          </w:p>
        </w:tc>
        <w:tc>
          <w:tcPr>
            <w:tcW w:w="5580" w:type="dxa"/>
          </w:tcPr>
          <w:p w14:paraId="038282E6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1B3AEACA" w14:textId="77777777" w:rsidTr="00A22745">
        <w:trPr>
          <w:trHeight w:val="383"/>
        </w:trPr>
        <w:tc>
          <w:tcPr>
            <w:tcW w:w="2425" w:type="dxa"/>
          </w:tcPr>
          <w:p w14:paraId="17B6968B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 xml:space="preserve"> Authors </w:t>
            </w:r>
          </w:p>
        </w:tc>
        <w:tc>
          <w:tcPr>
            <w:tcW w:w="2340" w:type="dxa"/>
          </w:tcPr>
          <w:p w14:paraId="52BA0DEA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5580" w:type="dxa"/>
          </w:tcPr>
          <w:p w14:paraId="46B4A56C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61CC7DEF" w14:textId="77777777" w:rsidTr="00A22745">
        <w:trPr>
          <w:trHeight w:val="325"/>
        </w:trPr>
        <w:tc>
          <w:tcPr>
            <w:tcW w:w="2425" w:type="dxa"/>
            <w:hideMark/>
          </w:tcPr>
          <w:p w14:paraId="3E4E16F5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>Title of study</w:t>
            </w:r>
          </w:p>
        </w:tc>
        <w:tc>
          <w:tcPr>
            <w:tcW w:w="2340" w:type="dxa"/>
          </w:tcPr>
          <w:p w14:paraId="54D38B18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5580" w:type="dxa"/>
          </w:tcPr>
          <w:p w14:paraId="528C0C9B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24B8D37D" w14:textId="77777777" w:rsidTr="00A22745">
        <w:trPr>
          <w:trHeight w:val="325"/>
        </w:trPr>
        <w:tc>
          <w:tcPr>
            <w:tcW w:w="2425" w:type="dxa"/>
            <w:hideMark/>
          </w:tcPr>
          <w:p w14:paraId="7D081BAD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 xml:space="preserve">Year of </w:t>
            </w:r>
            <w:r w:rsidRPr="00337ADC">
              <w:rPr>
                <w:rFonts w:ascii="Times New Roman" w:eastAsia="Calibri" w:hAnsi="Times New Roman" w:cs="Times New Roman"/>
              </w:rPr>
              <w:t xml:space="preserve">Publication </w:t>
            </w:r>
          </w:p>
        </w:tc>
        <w:tc>
          <w:tcPr>
            <w:tcW w:w="2340" w:type="dxa"/>
          </w:tcPr>
          <w:p w14:paraId="3B1AC498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5580" w:type="dxa"/>
          </w:tcPr>
          <w:p w14:paraId="0CF4C1BB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509ECA07" w14:textId="77777777" w:rsidTr="00A22745">
        <w:trPr>
          <w:trHeight w:val="726"/>
        </w:trPr>
        <w:tc>
          <w:tcPr>
            <w:tcW w:w="2425" w:type="dxa"/>
            <w:hideMark/>
          </w:tcPr>
          <w:p w14:paraId="619630DC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 xml:space="preserve"> </w:t>
            </w:r>
            <w:r w:rsidRPr="00337ADC">
              <w:rPr>
                <w:rFonts w:ascii="Times New Roman" w:eastAsia="Calibri" w:hAnsi="Times New Roman" w:cs="Times New Roman"/>
              </w:rPr>
              <w:t>Aim/objective of the study</w:t>
            </w:r>
          </w:p>
        </w:tc>
        <w:tc>
          <w:tcPr>
            <w:tcW w:w="2340" w:type="dxa"/>
          </w:tcPr>
          <w:p w14:paraId="59DD4894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5580" w:type="dxa"/>
          </w:tcPr>
          <w:p w14:paraId="19363BBF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0691F217" w14:textId="77777777" w:rsidTr="00A22745">
        <w:trPr>
          <w:trHeight w:val="699"/>
        </w:trPr>
        <w:tc>
          <w:tcPr>
            <w:tcW w:w="2425" w:type="dxa"/>
            <w:hideMark/>
          </w:tcPr>
          <w:p w14:paraId="76B95EDC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 xml:space="preserve">Study Area </w:t>
            </w:r>
          </w:p>
        </w:tc>
        <w:tc>
          <w:tcPr>
            <w:tcW w:w="2340" w:type="dxa"/>
          </w:tcPr>
          <w:p w14:paraId="4079027A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Location/Country</w:t>
            </w:r>
          </w:p>
        </w:tc>
        <w:tc>
          <w:tcPr>
            <w:tcW w:w="5580" w:type="dxa"/>
          </w:tcPr>
          <w:p w14:paraId="7D60D32A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05FE7475" w14:textId="77777777" w:rsidTr="00A22745">
        <w:trPr>
          <w:trHeight w:val="699"/>
        </w:trPr>
        <w:tc>
          <w:tcPr>
            <w:tcW w:w="2425" w:type="dxa"/>
          </w:tcPr>
          <w:p w14:paraId="28010B56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 xml:space="preserve">Study setting </w:t>
            </w:r>
          </w:p>
        </w:tc>
        <w:tc>
          <w:tcPr>
            <w:tcW w:w="2340" w:type="dxa"/>
          </w:tcPr>
          <w:p w14:paraId="4B1CB7CF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What is the geographical setting of study?</w:t>
            </w:r>
          </w:p>
        </w:tc>
        <w:tc>
          <w:tcPr>
            <w:tcW w:w="5580" w:type="dxa"/>
          </w:tcPr>
          <w:p w14:paraId="27C46AAD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523313E" wp14:editId="3224C8C1">
                      <wp:simplePos x="0" y="0"/>
                      <wp:positionH relativeFrom="column">
                        <wp:posOffset>2150110</wp:posOffset>
                      </wp:positionH>
                      <wp:positionV relativeFrom="paragraph">
                        <wp:posOffset>53975</wp:posOffset>
                      </wp:positionV>
                      <wp:extent cx="179070" cy="107315"/>
                      <wp:effectExtent l="0" t="0" r="11430" b="26035"/>
                      <wp:wrapNone/>
                      <wp:docPr id="10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1F9309" id="Rectangle 12" o:spid="_x0000_s1026" style="position:absolute;margin-left:169.3pt;margin-top:4.25pt;width:14.1pt;height:8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DEqszg3gAAAAgBAAAPAAAAZHJzL2Rvd25yZXYu&#10;eG1sTI9BS8QwFITvgv8hPMGbm7p1S7c2XUQQRPBg1T1nm2dTtnkpTdqt++t9nvQ4zDDzTblbXC9m&#10;HEPnScHtKgGB1HjTUavg4/3pJgcRoiaje0+o4BsD7KrLi1IXxp/oDec6toJLKBRagY1xKKQMjUWn&#10;w8oPSOx9+dHpyHJspRn1ictdL9dJkkmnO+IFqwd8tNgc68kpeAnnaW5MeF3sYp+3n/vkXNNRqeur&#10;5eEeRMQl/oXhF5/RoWKmg5/IBNErSNM846iCfAOC/TTL+MpBwXpzB7Iq5f8D1Q8A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xKrM4N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836548D" wp14:editId="67568727">
                      <wp:simplePos x="0" y="0"/>
                      <wp:positionH relativeFrom="column">
                        <wp:posOffset>732790</wp:posOffset>
                      </wp:positionH>
                      <wp:positionV relativeFrom="paragraph">
                        <wp:posOffset>56515</wp:posOffset>
                      </wp:positionV>
                      <wp:extent cx="179070" cy="107315"/>
                      <wp:effectExtent l="0" t="0" r="11430" b="26035"/>
                      <wp:wrapNone/>
                      <wp:docPr id="8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A46B33" id="Rectangle 12" o:spid="_x0000_s1026" style="position:absolute;margin-left:57.7pt;margin-top:4.45pt;width:14.1pt;height:8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DUNdNq3gAAAAgBAAAPAAAAZHJzL2Rvd25yZXYu&#10;eG1sTI/NbsIwEITvlXgHa5F6Kw4UUAhxEEKqVFXqoenP2cRLHBGvo9gJLk9fcyrH0Yxmvsl3wbRs&#10;xN41lgTMZwkwpMqqhmoBX58vTykw5yUp2VpCAb/oYFdMHnKZKXuhDxxLX7NYQi6TArT3Xca5qzQa&#10;6Wa2Q4reyfZG+ij7mqteXmK5afkiSdbcyIbigpYdHjRW53IwAt7cdRgr5d6DDvp18/2TXEs6C/E4&#10;DfstMI/B/4fhhh/RoYhMRzuQcqyNer5axqiAdAPs5i+f18COAharFHiR8/sDxR8A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1DXTat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bCs/>
              </w:rPr>
              <w:t xml:space="preserve">Urban                                Rural   </w:t>
            </w:r>
          </w:p>
          <w:p w14:paraId="353D2698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D8BCC84" wp14:editId="7731CCA0">
                      <wp:simplePos x="0" y="0"/>
                      <wp:positionH relativeFrom="column">
                        <wp:posOffset>2159635</wp:posOffset>
                      </wp:positionH>
                      <wp:positionV relativeFrom="paragraph">
                        <wp:posOffset>73660</wp:posOffset>
                      </wp:positionV>
                      <wp:extent cx="179070" cy="107315"/>
                      <wp:effectExtent l="0" t="0" r="11430" b="26035"/>
                      <wp:wrapNone/>
                      <wp:docPr id="11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35A942" id="Rectangle 12" o:spid="_x0000_s1026" style="position:absolute;margin-left:170.05pt;margin-top:5.8pt;width:14.1pt;height:8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7Qdhh3gAAAAkBAAAPAAAAZHJzL2Rvd25yZXYu&#10;eG1sTI9NS8QwFEX3gv8hPMGdk3SqpdamgwiCCC6sH+tME5syzUtp0k6cX+9zpcvHPdx7Xr1LbmSr&#10;mcPgUUK2EcAMdl4P2Et4f3u8KoGFqFCr0aOR8G0C7Jrzs1pV2h/x1axt7BmVYKiUBBvjVHEeOmuc&#10;Chs/GaTsy89ORTrnnutZHancjXwrRMGdGpAWrJrMgzXdoV2chOdwWtZOh5dkk326/fgUpxYPUl5e&#10;pPs7YNGk+AfDrz6pQ0NOe7+gDmyUkF+LjFAKsgIYAXlR5sD2ErblDfCm5v8/aH4A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u0HYYd4AAAAJ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C840CE3" wp14:editId="00EF3690">
                      <wp:simplePos x="0" y="0"/>
                      <wp:positionH relativeFrom="column">
                        <wp:posOffset>732790</wp:posOffset>
                      </wp:positionH>
                      <wp:positionV relativeFrom="paragraph">
                        <wp:posOffset>85725</wp:posOffset>
                      </wp:positionV>
                      <wp:extent cx="179070" cy="107315"/>
                      <wp:effectExtent l="0" t="0" r="11430" b="26035"/>
                      <wp:wrapNone/>
                      <wp:docPr id="9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8ABDF7" id="Rectangle 12" o:spid="_x0000_s1026" style="position:absolute;margin-left:57.7pt;margin-top:6.75pt;width:14.1pt;height:8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Dck4H/3gAAAAkBAAAPAAAAZHJzL2Rvd25yZXYu&#10;eG1sTI/BTsMwDIbvSLxDZCRuLBntJlaaTggJCSFxoMDOWROaao1TNWkX9vR4J3bzL3/6/bncJtez&#10;2Yyh8yhhuRDADDZed9hK+Pp8uXsAFqJCrXqPRsKvCbCtrq9KVWh/xA8z17FlVIKhUBJsjEPBeWis&#10;cSos/GCQdj9+dCpSHFuuR3WkctfzeyHW3KkO6YJVg3m2pjnUk5PwFk7T3Ojwnmyyr5vvnTjVeJDy&#10;9iY9PQKLJsV/GM76pA4VOe39hDqwnvJylRNKQ7YCdgbybA1sLyETOfCq5JcfVH8A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3JOB/94AAAAJ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bCs/>
              </w:rPr>
              <w:t xml:space="preserve">Semi-urban                       Semi-rural            </w:t>
            </w:r>
          </w:p>
        </w:tc>
      </w:tr>
      <w:tr w:rsidR="004924C0" w:rsidRPr="00337ADC" w14:paraId="40891BD5" w14:textId="77777777" w:rsidTr="00A22745">
        <w:trPr>
          <w:trHeight w:val="726"/>
        </w:trPr>
        <w:tc>
          <w:tcPr>
            <w:tcW w:w="2425" w:type="dxa"/>
            <w:hideMark/>
          </w:tcPr>
          <w:p w14:paraId="0DC65AD0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 xml:space="preserve">Study Participants </w:t>
            </w:r>
          </w:p>
        </w:tc>
        <w:tc>
          <w:tcPr>
            <w:tcW w:w="2340" w:type="dxa"/>
          </w:tcPr>
          <w:p w14:paraId="0D969AC8" w14:textId="77777777" w:rsidR="004924C0" w:rsidRPr="00337ADC" w:rsidRDefault="004924C0" w:rsidP="004924C0">
            <w:pPr>
              <w:pStyle w:val="ListParagraph"/>
              <w:numPr>
                <w:ilvl w:val="0"/>
                <w:numId w:val="2"/>
              </w:numPr>
              <w:tabs>
                <w:tab w:val="left" w:pos="166"/>
              </w:tabs>
              <w:spacing w:line="360" w:lineRule="auto"/>
              <w:ind w:left="256" w:hanging="270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dults (Number, Age &amp; Gender</w:t>
            </w:r>
            <w:r w:rsidRPr="00337A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Ethnicity)</w:t>
            </w:r>
          </w:p>
          <w:p w14:paraId="65BCAD7E" w14:textId="77777777" w:rsidR="004924C0" w:rsidRPr="00337ADC" w:rsidRDefault="004924C0" w:rsidP="004924C0">
            <w:pPr>
              <w:pStyle w:val="ListParagraph"/>
              <w:numPr>
                <w:ilvl w:val="0"/>
                <w:numId w:val="2"/>
              </w:numPr>
              <w:tabs>
                <w:tab w:val="left" w:pos="166"/>
              </w:tabs>
              <w:spacing w:line="360" w:lineRule="auto"/>
              <w:ind w:left="166" w:hanging="270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. of communities</w:t>
            </w:r>
          </w:p>
          <w:p w14:paraId="12589584" w14:textId="77777777" w:rsidR="004924C0" w:rsidRPr="00337ADC" w:rsidRDefault="004924C0" w:rsidP="004924C0">
            <w:pPr>
              <w:pStyle w:val="ListParagraph"/>
              <w:numPr>
                <w:ilvl w:val="0"/>
                <w:numId w:val="2"/>
              </w:numPr>
              <w:tabs>
                <w:tab w:val="left" w:pos="166"/>
              </w:tabs>
              <w:spacing w:line="360" w:lineRule="auto"/>
              <w:ind w:left="166" w:hanging="270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No. of Food stores</w:t>
            </w:r>
          </w:p>
        </w:tc>
        <w:tc>
          <w:tcPr>
            <w:tcW w:w="5580" w:type="dxa"/>
          </w:tcPr>
          <w:p w14:paraId="6B6C9B27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2FEDC3BB" w14:textId="77777777" w:rsidTr="00A22745">
        <w:trPr>
          <w:trHeight w:val="367"/>
        </w:trPr>
        <w:tc>
          <w:tcPr>
            <w:tcW w:w="2425" w:type="dxa"/>
            <w:hideMark/>
          </w:tcPr>
          <w:p w14:paraId="66FD8D2C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>Sampling method</w:t>
            </w:r>
          </w:p>
        </w:tc>
        <w:tc>
          <w:tcPr>
            <w:tcW w:w="2340" w:type="dxa"/>
          </w:tcPr>
          <w:p w14:paraId="281DC62D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Sampling type</w:t>
            </w:r>
          </w:p>
        </w:tc>
        <w:tc>
          <w:tcPr>
            <w:tcW w:w="5580" w:type="dxa"/>
          </w:tcPr>
          <w:p w14:paraId="1948631F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40CDA79" wp14:editId="2C263B96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287655</wp:posOffset>
                      </wp:positionV>
                      <wp:extent cx="179070" cy="107315"/>
                      <wp:effectExtent l="0" t="0" r="11430" b="26035"/>
                      <wp:wrapNone/>
                      <wp:docPr id="20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F10C5B" id="Rectangle 12" o:spid="_x0000_s1026" style="position:absolute;margin-left:45.6pt;margin-top:22.65pt;width:14.1pt;height:8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vYv8u3gAAAAgBAAAPAAAAZHJzL2Rvd25yZXYu&#10;eG1sTI9PS8QwFMTvgt8hPMGbm7aui619XUQQRPBg/XPONs+mbPNSmrRb99ObPbnHYYaZ35TbxfZi&#10;ptF3jhHSVQKCuHG64xbh8+P55h6ED4q16h0Twi952FaXF6UqtDvwO811aEUsYV8oBBPCUEjpG0NW&#10;+ZUbiKP340arQpRjK/WoDrHc9jJLko20quO4YNRAT4aafT1ZhFd/nOZG+7fFLOYl//pOjjXvEa+v&#10;lscHEIGW8B+GE35Ehyoy7dzE2oseIU+zmERY392COPlpvgaxQ9hkGciqlOcHqj8A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r2L/Lt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1C8B099" wp14:editId="1B2BC5E3">
                      <wp:simplePos x="0" y="0"/>
                      <wp:positionH relativeFrom="column">
                        <wp:posOffset>1803400</wp:posOffset>
                      </wp:positionH>
                      <wp:positionV relativeFrom="paragraph">
                        <wp:posOffset>35560</wp:posOffset>
                      </wp:positionV>
                      <wp:extent cx="180975" cy="107315"/>
                      <wp:effectExtent l="0" t="0" r="28575" b="26035"/>
                      <wp:wrapNone/>
                      <wp:docPr id="21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6647E1" id="Rectangle 12" o:spid="_x0000_s1026" style="position:absolute;margin-left:142pt;margin-top:2.8pt;width:14.25pt;height:8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95342F1" wp14:editId="0A3C2193">
                      <wp:simplePos x="0" y="0"/>
                      <wp:positionH relativeFrom="column">
                        <wp:posOffset>2769870</wp:posOffset>
                      </wp:positionH>
                      <wp:positionV relativeFrom="paragraph">
                        <wp:posOffset>294005</wp:posOffset>
                      </wp:positionV>
                      <wp:extent cx="179070" cy="107315"/>
                      <wp:effectExtent l="0" t="0" r="11430" b="26035"/>
                      <wp:wrapNone/>
                      <wp:docPr id="17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DD553F" id="Rectangle 12" o:spid="_x0000_s1026" style="position:absolute;margin-left:218.1pt;margin-top:23.15pt;width:14.1pt;height:8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ArBDVI3gAAAAkBAAAPAAAAZHJzL2Rvd25yZXYu&#10;eG1sTI9NS8QwEIbvgv8hjODNTW1L0G7TRQRBBA/Wj3O2yTZlm0lp0m7cX+940tsM8/DO89a75Ea2&#10;mjkMHiXcbjJgBjuvB+wlfLw/3dwBC1GhVqNHI+HbBNg1lxe1qrQ/4ZtZ29gzCsFQKQk2xqniPHTW&#10;OBU2fjJIt4OfnYq0zj3XszpRuBt5nmWCOzUgfbBqMo/WdMd2cRJewnlZOx1ek032+f7zKzu3eJTy&#10;+io9bIFFk+IfDL/6pA4NOe39gjqwUUJZiJxQGkQBjIBSlCWwvQRR5MCbmv9v0PwA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KwQ1SN4AAAAJ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FE0A7FE" wp14:editId="28999FD4">
                      <wp:simplePos x="0" y="0"/>
                      <wp:positionH relativeFrom="column">
                        <wp:posOffset>2762250</wp:posOffset>
                      </wp:positionH>
                      <wp:positionV relativeFrom="paragraph">
                        <wp:posOffset>38100</wp:posOffset>
                      </wp:positionV>
                      <wp:extent cx="179070" cy="107315"/>
                      <wp:effectExtent l="0" t="0" r="11430" b="26035"/>
                      <wp:wrapNone/>
                      <wp:docPr id="2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2D925C" id="Rectangle 12" o:spid="_x0000_s1026" style="position:absolute;margin-left:217.5pt;margin-top:3pt;width:14.1pt;height:8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DVa5G73gAAAAgBAAAPAAAAZHJzL2Rvd25yZXYu&#10;eG1sTI9PS8QwEMXvgt8hjODNTe2uxa2dLiIIIniw/jlnm9iUbSalSbtxP73jSU+P4Q3v/V61S24Q&#10;i5lC7wnhepWBMNR63VOH8P72eHULIkRFWg2eDMK3CbCrz88qVWp/pFezNLETHEKhVAg2xrGUMrTW&#10;OBVWfjTE3pefnIp8Tp3UkzpyuBtknmWFdKonbrBqNA/WtIdmdgjP4TQvrQ4vySb7tP34zE4NHRAv&#10;L9L9HYhoUvx7hl98RoeamfZ+Jh3EgLBZ3/CWiFCwsL8p1jmIPUKeb0HWlfw/oP4B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1WuRu9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89558B7" wp14:editId="04793003">
                      <wp:simplePos x="0" y="0"/>
                      <wp:positionH relativeFrom="column">
                        <wp:posOffset>1804035</wp:posOffset>
                      </wp:positionH>
                      <wp:positionV relativeFrom="paragraph">
                        <wp:posOffset>294005</wp:posOffset>
                      </wp:positionV>
                      <wp:extent cx="179070" cy="107315"/>
                      <wp:effectExtent l="0" t="0" r="11430" b="26035"/>
                      <wp:wrapNone/>
                      <wp:docPr id="19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57205C" id="Rectangle 12" o:spid="_x0000_s1026" style="position:absolute;margin-left:142.05pt;margin-top:23.15pt;width:14.1pt;height:8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ps65e3gAAAAkBAAAPAAAAZHJzL2Rvd25yZXYu&#10;eG1sTI9NS8QwEIbvgv8hjODNTT+WstZOFxEEETxYP87ZZmzKNpPSpN26v9540tsM8/DO81b71Q5i&#10;ocn3jhHSTQKCuHW65w7h/e3xZgfCB8VaDY4J4Zs87OvLi0qV2p34lZYmdCKGsC8VgglhLKX0rSGr&#10;/MaNxPH25SarQlynTupJnWK4HWSWJIW0quf4waiRHgy1x2a2CM/+PC+t9i+rWc3T7cdncm74iHh9&#10;td7fgQi0hj8YfvWjOtTR6eBm1l4MCNlum0YUYVvkICKQp1kcDghFnoGsK/m/Qf0D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qbOuXt4AAAAJ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8339A2A" wp14:editId="2EAE0424">
                      <wp:simplePos x="0" y="0"/>
                      <wp:positionH relativeFrom="column">
                        <wp:posOffset>567690</wp:posOffset>
                      </wp:positionH>
                      <wp:positionV relativeFrom="paragraph">
                        <wp:posOffset>39370</wp:posOffset>
                      </wp:positionV>
                      <wp:extent cx="179070" cy="107315"/>
                      <wp:effectExtent l="0" t="0" r="11430" b="26035"/>
                      <wp:wrapNone/>
                      <wp:docPr id="15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8E7CC7" id="Rectangle 12" o:spid="_x0000_s1026" style="position:absolute;margin-left:44.7pt;margin-top:3.1pt;width:14.1pt;height:8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bCs/>
              </w:rPr>
              <w:t>Random                   Systematic                Cluster                          Stratified                  Purposive                 Quota</w:t>
            </w:r>
          </w:p>
          <w:p w14:paraId="090F6DA3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4E1AC79" wp14:editId="40A27E2A">
                      <wp:simplePos x="0" y="0"/>
                      <wp:positionH relativeFrom="column">
                        <wp:posOffset>588645</wp:posOffset>
                      </wp:positionH>
                      <wp:positionV relativeFrom="paragraph">
                        <wp:posOffset>34290</wp:posOffset>
                      </wp:positionV>
                      <wp:extent cx="179070" cy="107315"/>
                      <wp:effectExtent l="0" t="0" r="11430" b="26035"/>
                      <wp:wrapNone/>
                      <wp:docPr id="16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DA03D7" id="Rectangle 12" o:spid="_x0000_s1026" style="position:absolute;margin-left:46.35pt;margin-top:2.7pt;width:14.1pt;height:8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4CEF3CA" wp14:editId="026B60C2">
                      <wp:simplePos x="0" y="0"/>
                      <wp:positionH relativeFrom="column">
                        <wp:posOffset>1973580</wp:posOffset>
                      </wp:positionH>
                      <wp:positionV relativeFrom="paragraph">
                        <wp:posOffset>38100</wp:posOffset>
                      </wp:positionV>
                      <wp:extent cx="179070" cy="107315"/>
                      <wp:effectExtent l="0" t="0" r="11430" b="26035"/>
                      <wp:wrapNone/>
                      <wp:docPr id="18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606685" id="Rectangle 12" o:spid="_x0000_s1026" style="position:absolute;margin-left:155.4pt;margin-top:3pt;width:14.1pt;height:8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bCs/>
              </w:rPr>
              <w:t>Snowball                  Convenience</w:t>
            </w:r>
            <w:r w:rsidRPr="00337ADC">
              <w:rPr>
                <w:rFonts w:ascii="Times New Roman" w:hAnsi="Times New Roman" w:cs="Times New Roman"/>
                <w:b/>
              </w:rPr>
              <w:t xml:space="preserve">            </w:t>
            </w:r>
            <w:r w:rsidRPr="00337ADC">
              <w:rPr>
                <w:rFonts w:ascii="Times New Roman" w:hAnsi="Times New Roman" w:cs="Times New Roman"/>
                <w:bCs/>
              </w:rPr>
              <w:t>Other:</w:t>
            </w:r>
          </w:p>
        </w:tc>
      </w:tr>
      <w:tr w:rsidR="004924C0" w:rsidRPr="00337ADC" w14:paraId="5DA3DF54" w14:textId="77777777" w:rsidTr="00A22745">
        <w:trPr>
          <w:trHeight w:val="699"/>
        </w:trPr>
        <w:tc>
          <w:tcPr>
            <w:tcW w:w="2425" w:type="dxa"/>
            <w:hideMark/>
          </w:tcPr>
          <w:p w14:paraId="4F7ABBA4" w14:textId="77777777" w:rsidR="004924C0" w:rsidRPr="00337ADC" w:rsidRDefault="004924C0" w:rsidP="00A2274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>Study design</w:t>
            </w:r>
          </w:p>
        </w:tc>
        <w:tc>
          <w:tcPr>
            <w:tcW w:w="2340" w:type="dxa"/>
          </w:tcPr>
          <w:p w14:paraId="327D7332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337ADC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Primary research or Review?</w:t>
            </w:r>
          </w:p>
        </w:tc>
        <w:tc>
          <w:tcPr>
            <w:tcW w:w="5580" w:type="dxa"/>
            <w:hideMark/>
          </w:tcPr>
          <w:p w14:paraId="11B91F3B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6B93D1" wp14:editId="7612B29C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42545</wp:posOffset>
                      </wp:positionV>
                      <wp:extent cx="179070" cy="107315"/>
                      <wp:effectExtent l="0" t="0" r="11430" b="26035"/>
                      <wp:wrapNone/>
                      <wp:docPr id="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3464AB" id="Rectangle 26" o:spid="_x0000_s1026" style="position:absolute;margin-left:163.6pt;margin-top:3.35pt;width:14.1pt;height: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AvBfq13gAAAAgBAAAPAAAAZHJzL2Rvd25yZXYu&#10;eG1sTI9PS8QwFMTvgt8hPMGbm9q6Xa19XUQQRPCw9c852zybss1LadJu3U9vPOlxmGHmN+V2sb2Y&#10;afSdY4TrVQKCuHG64xbh/e3p6haED4q16h0Twjd52FbnZ6UqtDvyjuY6tCKWsC8UgglhKKT0jSGr&#10;/MoNxNH7cqNVIcqxlXpUx1hue5kmSS6t6jguGDXQo6HmUE8W4cWfprnR/nUxi3m++/hMTjUfEC8v&#10;lod7EIGW8BeGX/yIDlVk2ruJtRc9QpZu0hhFyDcgop+t1zcg9ghploOsSvn/QPUD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LwX6td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65AFAFD" wp14:editId="2B5BA08A">
                      <wp:simplePos x="0" y="0"/>
                      <wp:positionH relativeFrom="column">
                        <wp:posOffset>969645</wp:posOffset>
                      </wp:positionH>
                      <wp:positionV relativeFrom="paragraph">
                        <wp:posOffset>262890</wp:posOffset>
                      </wp:positionV>
                      <wp:extent cx="179070" cy="107315"/>
                      <wp:effectExtent l="0" t="0" r="11430" b="26035"/>
                      <wp:wrapNone/>
                      <wp:docPr id="5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26BB08" id="Rectangle 13" o:spid="_x0000_s1026" style="position:absolute;margin-left:76.35pt;margin-top:20.7pt;width:14.1pt;height:8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A18pQq3gAAAAkBAAAPAAAAZHJzL2Rvd25yZXYu&#10;eG1sTI/BTsMwEETvSPyDtUjcqN3S0jTEqRASEkLi0EA5u/ESR43XUeykpl+Pe4LjaJ9m3hbbaDs2&#10;4eBbRxLmMwEMqXa6pUbC58fLXQbMB0VadY5Qwg962JbXV4XKtTvRDqcqNCyVkM+VBBNCn3Pua4NW&#10;+ZnrkdLt2w1WhRSHhutBnVK57fhCiAduVUtpwagenw3Wx2q0Et78eZxq7d+jieZ1s/8S54qOUt7e&#10;xKdHYAFj+IPhop/UoUxOBzeS9qxLebVYJ1TCcr4EdgEysQF2kLDK7oGXBf//QfkL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NfKUKt4AAAAJ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52AA5CC" wp14:editId="002770E2">
                      <wp:simplePos x="0" y="0"/>
                      <wp:positionH relativeFrom="column">
                        <wp:posOffset>973455</wp:posOffset>
                      </wp:positionH>
                      <wp:positionV relativeFrom="paragraph">
                        <wp:posOffset>41275</wp:posOffset>
                      </wp:positionV>
                      <wp:extent cx="179070" cy="107315"/>
                      <wp:effectExtent l="0" t="0" r="11430" b="26035"/>
                      <wp:wrapNone/>
                      <wp:docPr id="1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05A8AA8" id="Rectangle 12" o:spid="_x0000_s1026" style="position:absolute;margin-left:76.65pt;margin-top:3.25pt;width:14.1pt;height: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eastAsia="Times New Roman" w:hAnsi="Times New Roman" w:cs="Times New Roman"/>
                <w:lang w:eastAsia="en-GB"/>
              </w:rPr>
              <w:t xml:space="preserve">Cross-sectional                    Cohort    </w:t>
            </w:r>
          </w:p>
          <w:p w14:paraId="05EFDAA7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337ADC">
              <w:rPr>
                <w:rFonts w:ascii="Times New Roman" w:eastAsia="Times New Roman" w:hAnsi="Times New Roman" w:cs="Times New Roman"/>
                <w:lang w:eastAsia="en-GB"/>
              </w:rPr>
              <w:t xml:space="preserve">Case-control                         Other: </w:t>
            </w:r>
          </w:p>
        </w:tc>
      </w:tr>
      <w:tr w:rsidR="004924C0" w:rsidRPr="00337ADC" w14:paraId="55ECE20A" w14:textId="77777777" w:rsidTr="00A22745">
        <w:trPr>
          <w:trHeight w:val="726"/>
        </w:trPr>
        <w:tc>
          <w:tcPr>
            <w:tcW w:w="2425" w:type="dxa"/>
            <w:hideMark/>
          </w:tcPr>
          <w:p w14:paraId="72BB8F3A" w14:textId="77777777" w:rsidR="004924C0" w:rsidRPr="00337ADC" w:rsidRDefault="004924C0" w:rsidP="00A2274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 xml:space="preserve">Data collection </w:t>
            </w:r>
          </w:p>
        </w:tc>
        <w:tc>
          <w:tcPr>
            <w:tcW w:w="2340" w:type="dxa"/>
          </w:tcPr>
          <w:p w14:paraId="20728BA0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337ADC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ethods</w:t>
            </w:r>
          </w:p>
        </w:tc>
        <w:tc>
          <w:tcPr>
            <w:tcW w:w="5580" w:type="dxa"/>
          </w:tcPr>
          <w:p w14:paraId="65632DCC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42245A1" wp14:editId="31D5D575">
                      <wp:simplePos x="0" y="0"/>
                      <wp:positionH relativeFrom="column">
                        <wp:posOffset>782955</wp:posOffset>
                      </wp:positionH>
                      <wp:positionV relativeFrom="paragraph">
                        <wp:posOffset>50165</wp:posOffset>
                      </wp:positionV>
                      <wp:extent cx="179070" cy="107315"/>
                      <wp:effectExtent l="0" t="0" r="11430" b="26035"/>
                      <wp:wrapNone/>
                      <wp:docPr id="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B5A020" id="Rectangle 12" o:spid="_x0000_s1026" style="position:absolute;margin-left:61.65pt;margin-top:3.95pt;width:14.1pt;height:8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X7en53gAAAAgBAAAPAAAAZHJzL2Rvd25yZXYu&#10;eG1sTI/BbsIwEETvlfgHa5F6Kw6hFAhxEKpUqarUA2np2cTbOCJeR7ETXL6+5tQeRzOaeZPvgmnZ&#10;iL1rLAmYzxJgSJVVDdUCPj9eHtbAnJekZGsJBfygg10xuctlpuyFDjiWvmaxhFwmBWjvu4xzV2k0&#10;0s1shxS9b9sb6aPsa656eYnlpuVpkjxxIxuKC1p2+KyxOpeDEfDmrsNYKfcedNCvm+NXci3pLMT9&#10;NOy3wDwG/xeGG35EhyIynexAyrE26nSxiFEBqw2wm7+cL4GdBKSPa+BFzv8fKH4B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l+3p+d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36AB28B" wp14:editId="5F506BA1">
                      <wp:simplePos x="0" y="0"/>
                      <wp:positionH relativeFrom="column">
                        <wp:posOffset>2449830</wp:posOffset>
                      </wp:positionH>
                      <wp:positionV relativeFrom="paragraph">
                        <wp:posOffset>40640</wp:posOffset>
                      </wp:positionV>
                      <wp:extent cx="179070" cy="107315"/>
                      <wp:effectExtent l="0" t="0" r="11430" b="26035"/>
                      <wp:wrapNone/>
                      <wp:docPr id="3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560E7B" id="Rectangle 12" o:spid="_x0000_s1026" style="position:absolute;margin-left:192.9pt;margin-top:3.2pt;width:14.1pt;height:8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Niehi3gAAAAgBAAAPAAAAZHJzL2Rvd25yZXYu&#10;eG1sTI9PS8NAFMTvgt9heYI3u2kTS5vmpYggiODB+Oe8zT6zodm3IbtJYz+968kehxlmflPsZ9uJ&#10;iQbfOkZYLhIQxLXTLTcIH+9PdxsQPijWqnNMCD/kYV9eXxUq1+7EbzRVoRGxhH2uEEwIfS6lrw1Z&#10;5ReuJ47etxusClEOjdSDOsVy28lVkqylVS3HBaN6ejRUH6vRIrz48zjV2r/OZjbP28+v5FzxEfH2&#10;Zn7YgQg0h/8w/OFHdCgj08GNrL3oENLNfUQPCOsMRPSzZRa/HRBWaQqyLOTlgfIX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jYnoYt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</w:rPr>
              <w:t>Qu</w:t>
            </w:r>
            <w:r w:rsidRPr="00337ADC">
              <w:rPr>
                <w:rFonts w:ascii="Times New Roman" w:hAnsi="Times New Roman" w:cs="Times New Roman"/>
                <w:bCs/>
              </w:rPr>
              <w:t>antitative</w:t>
            </w:r>
            <w:r w:rsidRPr="00337ADC">
              <w:rPr>
                <w:rFonts w:ascii="Times New Roman" w:hAnsi="Times New Roman" w:cs="Times New Roman"/>
                <w:b/>
              </w:rPr>
              <w:t xml:space="preserve">                        </w:t>
            </w:r>
            <w:r w:rsidRPr="00337ADC">
              <w:rPr>
                <w:rFonts w:ascii="Times New Roman" w:hAnsi="Times New Roman" w:cs="Times New Roman"/>
                <w:bCs/>
              </w:rPr>
              <w:t xml:space="preserve">Mixed method </w:t>
            </w:r>
          </w:p>
          <w:p w14:paraId="28E0DF8D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337ADC">
              <w:rPr>
                <w:rFonts w:ascii="Times New Roman" w:hAnsi="Times New Roman" w:cs="Times New Roman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B3DDBBA" wp14:editId="7F23390C">
                      <wp:simplePos x="0" y="0"/>
                      <wp:positionH relativeFrom="column">
                        <wp:posOffset>796290</wp:posOffset>
                      </wp:positionH>
                      <wp:positionV relativeFrom="paragraph">
                        <wp:posOffset>50800</wp:posOffset>
                      </wp:positionV>
                      <wp:extent cx="179070" cy="107315"/>
                      <wp:effectExtent l="0" t="0" r="11430" b="26035"/>
                      <wp:wrapNone/>
                      <wp:docPr id="7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A7F627" id="Rectangle 12" o:spid="_x0000_s1026" style="position:absolute;margin-left:62.7pt;margin-top:4pt;width:14.1pt;height:8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bCs/>
              </w:rPr>
              <w:t>Qualitative                          Other:</w:t>
            </w:r>
          </w:p>
        </w:tc>
      </w:tr>
      <w:tr w:rsidR="004924C0" w:rsidRPr="00337ADC" w14:paraId="3C1065A1" w14:textId="77777777" w:rsidTr="00A22745">
        <w:trPr>
          <w:trHeight w:val="726"/>
        </w:trPr>
        <w:tc>
          <w:tcPr>
            <w:tcW w:w="2425" w:type="dxa"/>
          </w:tcPr>
          <w:p w14:paraId="7BA86DD9" w14:textId="77777777" w:rsidR="004924C0" w:rsidRPr="00337ADC" w:rsidRDefault="004924C0" w:rsidP="00A2274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>Measurement tools (Quantitative &amp; Mixed method)</w:t>
            </w:r>
          </w:p>
        </w:tc>
        <w:tc>
          <w:tcPr>
            <w:tcW w:w="2340" w:type="dxa"/>
          </w:tcPr>
          <w:p w14:paraId="078B2455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  <w:r w:rsidRPr="00337ADC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  <w:t>Measurement tools for food choice /food environment/food access e.g score, index, GIS based, checklist/survey etc.</w:t>
            </w:r>
          </w:p>
        </w:tc>
        <w:tc>
          <w:tcPr>
            <w:tcW w:w="5580" w:type="dxa"/>
          </w:tcPr>
          <w:p w14:paraId="7FFD8626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</w:rPr>
            </w:pPr>
          </w:p>
        </w:tc>
      </w:tr>
      <w:tr w:rsidR="004924C0" w:rsidRPr="00337ADC" w14:paraId="05999795" w14:textId="77777777" w:rsidTr="00A22745">
        <w:trPr>
          <w:trHeight w:val="726"/>
        </w:trPr>
        <w:tc>
          <w:tcPr>
            <w:tcW w:w="2425" w:type="dxa"/>
          </w:tcPr>
          <w:p w14:paraId="5C1794D9" w14:textId="77777777" w:rsidR="004924C0" w:rsidRPr="00337ADC" w:rsidRDefault="004924C0" w:rsidP="00A22745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>Measurement tools (Qualitative)</w:t>
            </w:r>
          </w:p>
        </w:tc>
        <w:tc>
          <w:tcPr>
            <w:tcW w:w="2340" w:type="dxa"/>
          </w:tcPr>
          <w:p w14:paraId="0FB62DFD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</w:rPr>
            </w:pPr>
          </w:p>
        </w:tc>
        <w:tc>
          <w:tcPr>
            <w:tcW w:w="5580" w:type="dxa"/>
          </w:tcPr>
          <w:p w14:paraId="5B0EFEA0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5507055" wp14:editId="79F220CD">
                      <wp:simplePos x="0" y="0"/>
                      <wp:positionH relativeFrom="column">
                        <wp:posOffset>2263140</wp:posOffset>
                      </wp:positionH>
                      <wp:positionV relativeFrom="paragraph">
                        <wp:posOffset>29845</wp:posOffset>
                      </wp:positionV>
                      <wp:extent cx="179070" cy="107315"/>
                      <wp:effectExtent l="0" t="0" r="11430" b="26035"/>
                      <wp:wrapNone/>
                      <wp:docPr id="24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8638A5" id="Rectangle 12" o:spid="_x0000_s1026" style="position:absolute;margin-left:178.2pt;margin-top:2.35pt;width:14.1pt;height:8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BLM4xc3gAAAAgBAAAPAAAAZHJzL2Rvd25yZXYu&#10;eG1sTI9BS8NAFITvgv9heYI3u2kb0xrzUkQQRPBgtJ632Wc2NPs2ZDdp7K93PelxmGHmm2I3205M&#10;NPjWMcJykYAgrp1uuUH4eH+62YLwQbFWnWNC+CYPu/LyolC5did+o6kKjYgl7HOFYELocyl9bcgq&#10;v3A9cfS+3GBViHJopB7UKZbbTq6SJJNWtRwXjOrp0VB9rEaL8OLP41Rr/zqb2Tzf7T+Tc8VHxOur&#10;+eEeRKA5/IXhFz+iQxmZDm5k7UWHsL7N0hhFSDcgor/ephmIA8JqmYEsC/n/QPkD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SzOMXN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8E153F4" wp14:editId="575E9EAA">
                      <wp:simplePos x="0" y="0"/>
                      <wp:positionH relativeFrom="column">
                        <wp:posOffset>676275</wp:posOffset>
                      </wp:positionH>
                      <wp:positionV relativeFrom="paragraph">
                        <wp:posOffset>32385</wp:posOffset>
                      </wp:positionV>
                      <wp:extent cx="179070" cy="107315"/>
                      <wp:effectExtent l="0" t="0" r="11430" b="26035"/>
                      <wp:wrapNone/>
                      <wp:docPr id="4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44C72D" id="Rectangle 12" o:spid="_x0000_s1026" style="position:absolute;margin-left:53.25pt;margin-top:2.55pt;width:14.1pt;height:8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w:t xml:space="preserve">Interviews                          Focus group </w:t>
            </w:r>
          </w:p>
          <w:p w14:paraId="694B3769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noProof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3F9D698" wp14:editId="02AA6235">
                      <wp:simplePos x="0" y="0"/>
                      <wp:positionH relativeFrom="column">
                        <wp:posOffset>2276475</wp:posOffset>
                      </wp:positionH>
                      <wp:positionV relativeFrom="paragraph">
                        <wp:posOffset>58420</wp:posOffset>
                      </wp:positionV>
                      <wp:extent cx="179070" cy="107315"/>
                      <wp:effectExtent l="0" t="0" r="11430" b="26035"/>
                      <wp:wrapNone/>
                      <wp:docPr id="25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0775C2" id="Rectangle 12" o:spid="_x0000_s1026" style="position:absolute;margin-left:179.25pt;margin-top:4.6pt;width:14.1pt;height:8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DSPec03gAAAAgBAAAPAAAAZHJzL2Rvd25yZXYu&#10;eG1sTI9PS8QwFMTvgt8hPMGbm26Xrd3a10UEQQQP1j/nbPNsyjYvpUm7dT+98aTHYYaZ35T7xfZi&#10;ptF3jhHWqwQEceN0xy3C+9vjTQ7CB8Va9Y4J4Zs87KvLi1IV2p34leY6tCKWsC8UgglhKKT0jSGr&#10;/MoNxNH7cqNVIcqxlXpUp1hue5kmSSat6jguGDXQg6HmWE8W4dmfp7nR/mUxi3nafXwm55qPiNdX&#10;y/0diEBL+AvDL35EhyoyHdzE2oseYbPNtzGKsEtBRH+TZ7cgDghptgZZlfL/geoH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0j3nNN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D864EB0" wp14:editId="0485A211">
                      <wp:simplePos x="0" y="0"/>
                      <wp:positionH relativeFrom="column">
                        <wp:posOffset>767715</wp:posOffset>
                      </wp:positionH>
                      <wp:positionV relativeFrom="paragraph">
                        <wp:posOffset>58420</wp:posOffset>
                      </wp:positionV>
                      <wp:extent cx="179070" cy="107315"/>
                      <wp:effectExtent l="0" t="0" r="11430" b="26035"/>
                      <wp:wrapNone/>
                      <wp:docPr id="23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73DB2F" id="Rectangle 12" o:spid="_x0000_s1026" style="position:absolute;margin-left:60.45pt;margin-top:4.6pt;width:14.1pt;height:8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w:t xml:space="preserve">Participatory                       Observation </w:t>
            </w:r>
          </w:p>
        </w:tc>
      </w:tr>
      <w:tr w:rsidR="004924C0" w:rsidRPr="00337ADC" w14:paraId="72F94EA6" w14:textId="77777777" w:rsidTr="00A22745">
        <w:trPr>
          <w:trHeight w:val="699"/>
        </w:trPr>
        <w:tc>
          <w:tcPr>
            <w:tcW w:w="2425" w:type="dxa"/>
            <w:hideMark/>
          </w:tcPr>
          <w:p w14:paraId="7058D9D6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>Data analysis</w:t>
            </w:r>
          </w:p>
        </w:tc>
        <w:tc>
          <w:tcPr>
            <w:tcW w:w="2340" w:type="dxa"/>
          </w:tcPr>
          <w:p w14:paraId="1BA9D51D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How are data </w:t>
            </w:r>
            <w:proofErr w:type="spellStart"/>
            <w:r w:rsidRPr="00337A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nalysed</w:t>
            </w:r>
            <w:proofErr w:type="spellEnd"/>
            <w:r w:rsidRPr="00337A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? </w:t>
            </w:r>
          </w:p>
        </w:tc>
        <w:tc>
          <w:tcPr>
            <w:tcW w:w="5580" w:type="dxa"/>
          </w:tcPr>
          <w:p w14:paraId="5D618270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00D5F8C7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2BB5A7F6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3E9C284D" w14:textId="77777777" w:rsidTr="00A22745">
        <w:trPr>
          <w:trHeight w:val="576"/>
        </w:trPr>
        <w:tc>
          <w:tcPr>
            <w:tcW w:w="2425" w:type="dxa"/>
            <w:hideMark/>
          </w:tcPr>
          <w:p w14:paraId="614B2A2E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lastRenderedPageBreak/>
              <w:t xml:space="preserve">Reported </w:t>
            </w:r>
            <w:r w:rsidRPr="00337ADC">
              <w:rPr>
                <w:rFonts w:ascii="Times New Roman" w:eastAsia="Calibri" w:hAnsi="Times New Roman" w:cs="Times New Roman"/>
              </w:rPr>
              <w:t>Outcome</w:t>
            </w:r>
            <w:r w:rsidRPr="00337ADC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340" w:type="dxa"/>
          </w:tcPr>
          <w:p w14:paraId="1B9E104A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tudy findings relevant to study objectives.</w:t>
            </w:r>
          </w:p>
          <w:p w14:paraId="19E397BD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Association between adult food choices &amp; the food environment/food access. </w:t>
            </w:r>
          </w:p>
        </w:tc>
        <w:tc>
          <w:tcPr>
            <w:tcW w:w="5580" w:type="dxa"/>
          </w:tcPr>
          <w:p w14:paraId="4B40F19F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</w:p>
          <w:p w14:paraId="158230F0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</w:rPr>
            </w:pPr>
          </w:p>
        </w:tc>
      </w:tr>
      <w:tr w:rsidR="004924C0" w:rsidRPr="00337ADC" w14:paraId="39B50D5C" w14:textId="77777777" w:rsidTr="00A22745">
        <w:trPr>
          <w:trHeight w:val="980"/>
        </w:trPr>
        <w:tc>
          <w:tcPr>
            <w:tcW w:w="2425" w:type="dxa"/>
            <w:vMerge w:val="restart"/>
            <w:hideMark/>
          </w:tcPr>
          <w:p w14:paraId="07C2E5E5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eastAsia="Calibri" w:hAnsi="Times New Roman" w:cs="Times New Roman"/>
              </w:rPr>
              <w:t>Most relative findings</w:t>
            </w:r>
          </w:p>
          <w:p w14:paraId="5AFA4673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337AD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Findings as relates to food choices and healthy diet measured by fruit and vegetable intake, various food group intake, intake of salty and fatty foods, sugar-sweetened beverage intake, fast-food intake, diet quality, energy and micronutrient intake, healthy diet score versus unhealthy diet scores</w:t>
            </w:r>
          </w:p>
        </w:tc>
        <w:tc>
          <w:tcPr>
            <w:tcW w:w="2340" w:type="dxa"/>
          </w:tcPr>
          <w:p w14:paraId="4E6D95D3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bCs/>
                <w:sz w:val="20"/>
                <w:szCs w:val="20"/>
              </w:rPr>
              <w:t>Themes (Qualitative)</w:t>
            </w:r>
          </w:p>
        </w:tc>
        <w:tc>
          <w:tcPr>
            <w:tcW w:w="5580" w:type="dxa"/>
          </w:tcPr>
          <w:p w14:paraId="5D1996A5" w14:textId="77777777" w:rsidR="004924C0" w:rsidRPr="00337ADC" w:rsidRDefault="004924C0" w:rsidP="00A2274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  <w:vertAlign w:val="superscript"/>
              </w:rPr>
            </w:pPr>
          </w:p>
        </w:tc>
      </w:tr>
      <w:tr w:rsidR="004924C0" w:rsidRPr="00337ADC" w14:paraId="4DF7B376" w14:textId="77777777" w:rsidTr="00A22745">
        <w:trPr>
          <w:trHeight w:val="980"/>
        </w:trPr>
        <w:tc>
          <w:tcPr>
            <w:tcW w:w="2425" w:type="dxa"/>
            <w:vMerge/>
          </w:tcPr>
          <w:p w14:paraId="71CE5EF5" w14:textId="77777777" w:rsidR="004924C0" w:rsidRPr="00337ADC" w:rsidRDefault="004924C0" w:rsidP="004924C0">
            <w:pPr>
              <w:numPr>
                <w:ilvl w:val="0"/>
                <w:numId w:val="1"/>
              </w:numPr>
              <w:spacing w:line="360" w:lineRule="auto"/>
              <w:ind w:left="330" w:hanging="33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0" w:type="dxa"/>
          </w:tcPr>
          <w:p w14:paraId="151DC35C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bCs/>
                <w:sz w:val="20"/>
                <w:szCs w:val="20"/>
              </w:rPr>
              <w:t>Conclusions</w:t>
            </w:r>
          </w:p>
        </w:tc>
        <w:tc>
          <w:tcPr>
            <w:tcW w:w="5580" w:type="dxa"/>
          </w:tcPr>
          <w:p w14:paraId="31DC58B2" w14:textId="77777777" w:rsidR="004924C0" w:rsidRPr="00337ADC" w:rsidRDefault="004924C0" w:rsidP="00A2274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  <w:p w14:paraId="6D4367F2" w14:textId="77777777" w:rsidR="004924C0" w:rsidRPr="00337ADC" w:rsidDel="006A726B" w:rsidRDefault="004924C0" w:rsidP="00A2274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4924C0" w:rsidRPr="00337ADC" w14:paraId="14FB4E0B" w14:textId="77777777" w:rsidTr="00A22745">
        <w:trPr>
          <w:trHeight w:val="1418"/>
        </w:trPr>
        <w:tc>
          <w:tcPr>
            <w:tcW w:w="2425" w:type="dxa"/>
            <w:vMerge/>
          </w:tcPr>
          <w:p w14:paraId="32AC9C25" w14:textId="77777777" w:rsidR="004924C0" w:rsidRPr="00337ADC" w:rsidRDefault="004924C0" w:rsidP="004924C0">
            <w:pPr>
              <w:numPr>
                <w:ilvl w:val="0"/>
                <w:numId w:val="1"/>
              </w:numPr>
              <w:spacing w:line="360" w:lineRule="auto"/>
              <w:ind w:left="330" w:hanging="33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0" w:type="dxa"/>
          </w:tcPr>
          <w:p w14:paraId="22EF0EF6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bCs/>
                <w:sz w:val="20"/>
                <w:szCs w:val="20"/>
              </w:rPr>
              <w:t>Opinions (Review)</w:t>
            </w:r>
          </w:p>
          <w:p w14:paraId="481DACD6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What this person argues?</w:t>
            </w:r>
          </w:p>
        </w:tc>
        <w:tc>
          <w:tcPr>
            <w:tcW w:w="5580" w:type="dxa"/>
          </w:tcPr>
          <w:p w14:paraId="357C73CC" w14:textId="77777777" w:rsidR="004924C0" w:rsidRPr="00337ADC" w:rsidRDefault="004924C0" w:rsidP="00A2274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  <w:p w14:paraId="02731BBA" w14:textId="77777777" w:rsidR="004924C0" w:rsidRPr="00337ADC" w:rsidDel="006A726B" w:rsidRDefault="004924C0" w:rsidP="00A22745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Cs/>
              </w:rPr>
            </w:pPr>
          </w:p>
        </w:tc>
      </w:tr>
      <w:tr w:rsidR="004924C0" w:rsidRPr="00337ADC" w14:paraId="2119CE33" w14:textId="77777777" w:rsidTr="00A22745">
        <w:trPr>
          <w:trHeight w:val="726"/>
        </w:trPr>
        <w:tc>
          <w:tcPr>
            <w:tcW w:w="2425" w:type="dxa"/>
          </w:tcPr>
          <w:p w14:paraId="07EDBA91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>Facilitators</w:t>
            </w:r>
          </w:p>
        </w:tc>
        <w:tc>
          <w:tcPr>
            <w:tcW w:w="2340" w:type="dxa"/>
          </w:tcPr>
          <w:p w14:paraId="461B0A7E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cribe the factors that enable healthy food choices and food access in the local retail food environment</w:t>
            </w:r>
            <w:r w:rsidRPr="00337AD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580" w:type="dxa"/>
          </w:tcPr>
          <w:p w14:paraId="166E57FF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22328B69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081AF059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0C833876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2E019C02" w14:textId="77777777" w:rsidTr="00A22745">
        <w:trPr>
          <w:trHeight w:val="726"/>
        </w:trPr>
        <w:tc>
          <w:tcPr>
            <w:tcW w:w="2425" w:type="dxa"/>
          </w:tcPr>
          <w:p w14:paraId="7608515E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 xml:space="preserve">Barriers </w:t>
            </w:r>
          </w:p>
        </w:tc>
        <w:tc>
          <w:tcPr>
            <w:tcW w:w="2340" w:type="dxa"/>
          </w:tcPr>
          <w:p w14:paraId="382670FE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cribe the factors that hinder healthy food choices and food access in the local retail food environment.</w:t>
            </w:r>
          </w:p>
        </w:tc>
        <w:tc>
          <w:tcPr>
            <w:tcW w:w="5580" w:type="dxa"/>
          </w:tcPr>
          <w:p w14:paraId="35C9A534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13D38912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353E2E76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2D89442D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  <w:p w14:paraId="06094DFD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</w:tr>
      <w:tr w:rsidR="004924C0" w:rsidRPr="00337ADC" w14:paraId="08AE7380" w14:textId="77777777" w:rsidTr="00A22745">
        <w:trPr>
          <w:trHeight w:val="726"/>
        </w:trPr>
        <w:tc>
          <w:tcPr>
            <w:tcW w:w="2425" w:type="dxa"/>
          </w:tcPr>
          <w:p w14:paraId="0ECABBF1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>Decision</w:t>
            </w:r>
          </w:p>
        </w:tc>
        <w:tc>
          <w:tcPr>
            <w:tcW w:w="2340" w:type="dxa"/>
          </w:tcPr>
          <w:p w14:paraId="1298BD68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lusion</w:t>
            </w:r>
          </w:p>
          <w:p w14:paraId="08A702BF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AD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ould this study be included in the final review?</w:t>
            </w:r>
          </w:p>
        </w:tc>
        <w:tc>
          <w:tcPr>
            <w:tcW w:w="5580" w:type="dxa"/>
          </w:tcPr>
          <w:p w14:paraId="0A210333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  <w:p w14:paraId="2F847CA4" w14:textId="77777777" w:rsidR="004924C0" w:rsidRPr="00337ADC" w:rsidDel="0087765E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5A70E6A" wp14:editId="44E0C0BD">
                      <wp:simplePos x="0" y="0"/>
                      <wp:positionH relativeFrom="column">
                        <wp:posOffset>2433955</wp:posOffset>
                      </wp:positionH>
                      <wp:positionV relativeFrom="paragraph">
                        <wp:posOffset>34925</wp:posOffset>
                      </wp:positionV>
                      <wp:extent cx="179070" cy="107315"/>
                      <wp:effectExtent l="0" t="0" r="11430" b="26035"/>
                      <wp:wrapNone/>
                      <wp:docPr id="14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56C69D" id="Rectangle 12" o:spid="_x0000_s1026" style="position:absolute;margin-left:191.65pt;margin-top:2.75pt;width:14.1pt;height:8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D4EF064" wp14:editId="58693572">
                      <wp:simplePos x="0" y="0"/>
                      <wp:positionH relativeFrom="column">
                        <wp:posOffset>1245870</wp:posOffset>
                      </wp:positionH>
                      <wp:positionV relativeFrom="paragraph">
                        <wp:posOffset>37465</wp:posOffset>
                      </wp:positionV>
                      <wp:extent cx="179070" cy="107315"/>
                      <wp:effectExtent l="0" t="0" r="11430" b="26035"/>
                      <wp:wrapNone/>
                      <wp:docPr id="13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CCCF6D" id="Rectangle 12" o:spid="_x0000_s1026" style="position:absolute;margin-left:98.1pt;margin-top:2.95pt;width:14.1pt;height:8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" fillcolor="window" strokecolor="windowText" strokeweight="1pt"/>
                  </w:pict>
                </mc:Fallback>
              </mc:AlternateContent>
            </w:r>
            <w:r w:rsidRPr="00337AD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7343FD6" wp14:editId="0A81E464">
                      <wp:simplePos x="0" y="0"/>
                      <wp:positionH relativeFrom="column">
                        <wp:posOffset>321945</wp:posOffset>
                      </wp:positionH>
                      <wp:positionV relativeFrom="paragraph">
                        <wp:posOffset>30480</wp:posOffset>
                      </wp:positionV>
                      <wp:extent cx="179070" cy="107315"/>
                      <wp:effectExtent l="0" t="0" r="11430" b="2603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9070" cy="1073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984F2A" id="Rectangle 12" o:spid="_x0000_s1026" style="position:absolute;margin-left:25.35pt;margin-top:2.4pt;width:14.1pt;height:8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" fillcolor="window" strokecolor="windowText" strokeweight="1pt"/>
                  </w:pict>
                </mc:Fallback>
              </mc:AlternateContent>
            </w:r>
            <w:proofErr w:type="gramStart"/>
            <w:r w:rsidRPr="00337ADC">
              <w:rPr>
                <w:rFonts w:ascii="Times New Roman" w:hAnsi="Times New Roman" w:cs="Times New Roman"/>
              </w:rPr>
              <w:t>Yes</w:t>
            </w:r>
            <w:proofErr w:type="gramEnd"/>
            <w:r w:rsidRPr="00337ADC">
              <w:rPr>
                <w:rFonts w:ascii="Times New Roman" w:hAnsi="Times New Roman" w:cs="Times New Roman"/>
              </w:rPr>
              <w:t xml:space="preserve">                       No                     Unclear </w:t>
            </w:r>
          </w:p>
        </w:tc>
      </w:tr>
      <w:tr w:rsidR="004924C0" w:rsidRPr="00337ADC" w14:paraId="48DD05E7" w14:textId="77777777" w:rsidTr="00A22745">
        <w:trPr>
          <w:trHeight w:val="726"/>
        </w:trPr>
        <w:tc>
          <w:tcPr>
            <w:tcW w:w="2425" w:type="dxa"/>
          </w:tcPr>
          <w:p w14:paraId="2791B9C3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337ADC">
              <w:rPr>
                <w:rFonts w:ascii="Times New Roman" w:hAnsi="Times New Roman" w:cs="Times New Roman"/>
              </w:rPr>
              <w:t xml:space="preserve">Reason for Exclusion </w:t>
            </w:r>
          </w:p>
        </w:tc>
        <w:tc>
          <w:tcPr>
            <w:tcW w:w="2340" w:type="dxa"/>
          </w:tcPr>
          <w:p w14:paraId="1C903387" w14:textId="77777777" w:rsidR="004924C0" w:rsidRPr="00337ADC" w:rsidRDefault="004924C0" w:rsidP="00A2274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580" w:type="dxa"/>
          </w:tcPr>
          <w:p w14:paraId="631572AB" w14:textId="77777777" w:rsidR="004924C0" w:rsidRPr="00337ADC" w:rsidRDefault="004924C0" w:rsidP="00A22745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62384B74" w14:textId="77777777" w:rsidR="004924C0" w:rsidRDefault="004924C0" w:rsidP="004924C0"/>
    <w:p w14:paraId="5763C2D1" w14:textId="77777777" w:rsidR="004924C0" w:rsidRDefault="004924C0"/>
    <w:sectPr w:rsidR="004924C0" w:rsidSect="00337A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041B4"/>
    <w:multiLevelType w:val="multilevel"/>
    <w:tmpl w:val="9382756A"/>
    <w:lvl w:ilvl="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48C324A3"/>
    <w:multiLevelType w:val="hybridMultilevel"/>
    <w:tmpl w:val="6916E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4729336">
    <w:abstractNumId w:val="0"/>
  </w:num>
  <w:num w:numId="2" w16cid:durableId="19571047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4C0"/>
    <w:rsid w:val="00234FBB"/>
    <w:rsid w:val="004924C0"/>
    <w:rsid w:val="00A645E0"/>
    <w:rsid w:val="00A6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FA384"/>
  <w15:chartTrackingRefBased/>
  <w15:docId w15:val="{6BC5F7E4-8260-4069-9A31-25F227AA2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4C0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kelisiwe Madlala | SAMRC</dc:creator>
  <cp:keywords/>
  <dc:description/>
  <cp:lastModifiedBy>Samukelisiwe Madlala | SAMRC</cp:lastModifiedBy>
  <cp:revision>4</cp:revision>
  <dcterms:created xsi:type="dcterms:W3CDTF">2022-10-27T07:29:00Z</dcterms:created>
  <dcterms:modified xsi:type="dcterms:W3CDTF">2022-11-30T09:26:00Z</dcterms:modified>
</cp:coreProperties>
</file>